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0AE" w:rsidRDefault="008260AE" w:rsidP="008260AE">
      <w:pPr>
        <w:spacing w:line="480" w:lineRule="auto"/>
      </w:pPr>
      <w:proofErr w:type="gramStart"/>
      <w:r>
        <w:rPr>
          <w:b/>
        </w:rPr>
        <w:t>S</w:t>
      </w:r>
      <w:r w:rsidR="0064211A">
        <w:rPr>
          <w:b/>
        </w:rPr>
        <w:t xml:space="preserve">1 </w:t>
      </w:r>
      <w:r>
        <w:rPr>
          <w:b/>
        </w:rPr>
        <w:t>Table.</w:t>
      </w:r>
      <w:proofErr w:type="gramEnd"/>
      <w:r>
        <w:rPr>
          <w:b/>
        </w:rPr>
        <w:t xml:space="preserve"> </w:t>
      </w:r>
      <w:r>
        <w:t xml:space="preserve"> </w:t>
      </w:r>
      <w:r w:rsidRPr="0064211A">
        <w:rPr>
          <w:b/>
        </w:rPr>
        <w:t>Likelihood ratio test results to evaluate whether the relationship between initial inadequate empiric antimicrobial treatment and patient mortality varied by genus of causative pathogen in patients with bloodstream infections</w:t>
      </w:r>
      <w:r w:rsidR="0064211A" w:rsidRPr="0064211A">
        <w:rPr>
          <w:b/>
        </w:rPr>
        <w:t>.</w:t>
      </w:r>
    </w:p>
    <w:tbl>
      <w:tblPr>
        <w:tblW w:w="4240" w:type="dxa"/>
        <w:tblInd w:w="93" w:type="dxa"/>
        <w:tblLook w:val="00A0" w:firstRow="1" w:lastRow="0" w:firstColumn="1" w:lastColumn="0" w:noHBand="0" w:noVBand="0"/>
      </w:tblPr>
      <w:tblGrid>
        <w:gridCol w:w="3280"/>
        <w:gridCol w:w="960"/>
      </w:tblGrid>
      <w:tr w:rsidR="008260AE" w:rsidRPr="006371B6" w:rsidTr="005B1811">
        <w:trPr>
          <w:trHeight w:val="30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b/>
                <w:bCs/>
                <w:color w:val="000000"/>
              </w:rPr>
            </w:pPr>
            <w:r w:rsidRPr="00DB4158">
              <w:rPr>
                <w:b/>
                <w:bCs/>
                <w:color w:val="000000"/>
              </w:rPr>
              <w:t>Genus 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b/>
                <w:bCs/>
                <w:color w:val="000000"/>
              </w:rPr>
            </w:pPr>
            <w:r w:rsidRPr="00DB4158">
              <w:rPr>
                <w:b/>
                <w:bCs/>
                <w:color w:val="000000"/>
              </w:rPr>
              <w:t xml:space="preserve">P </w:t>
            </w:r>
            <w:proofErr w:type="spellStart"/>
            <w:r w:rsidRPr="00DB4158">
              <w:rPr>
                <w:b/>
                <w:bCs/>
                <w:color w:val="000000"/>
              </w:rPr>
              <w:t>value</w:t>
            </w:r>
            <w:r w:rsidRPr="00DB4158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r w:rsidRPr="00DB4158">
              <w:rPr>
                <w:i/>
                <w:color w:val="000000"/>
              </w:rPr>
              <w:t>Escherichia co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r w:rsidRPr="00DB4158">
              <w:rPr>
                <w:i/>
                <w:color w:val="000000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r w:rsidRPr="00DB4158">
              <w:rPr>
                <w:i/>
                <w:color w:val="000000"/>
              </w:rPr>
              <w:t xml:space="preserve">Enterococcus </w:t>
            </w:r>
            <w:proofErr w:type="spellStart"/>
            <w:r w:rsidRPr="00DB4158">
              <w:rPr>
                <w:i/>
                <w:color w:val="000000"/>
              </w:rPr>
              <w:t>s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r w:rsidRPr="00DB4158">
              <w:rPr>
                <w:i/>
                <w:color w:val="000000"/>
              </w:rPr>
              <w:t>Coagulase negative staphylococ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proofErr w:type="spellStart"/>
            <w:r w:rsidRPr="00DB4158">
              <w:rPr>
                <w:i/>
                <w:color w:val="000000"/>
              </w:rPr>
              <w:t>Klebsiella</w:t>
            </w:r>
            <w:proofErr w:type="spellEnd"/>
            <w:r w:rsidRPr="00DB4158">
              <w:rPr>
                <w:i/>
                <w:color w:val="000000"/>
              </w:rPr>
              <w:t xml:space="preserve"> </w:t>
            </w:r>
            <w:proofErr w:type="spellStart"/>
            <w:r w:rsidRPr="00DB4158">
              <w:rPr>
                <w:i/>
                <w:color w:val="000000"/>
              </w:rPr>
              <w:t>s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r w:rsidRPr="00DB4158">
              <w:rPr>
                <w:i/>
                <w:color w:val="000000"/>
              </w:rPr>
              <w:t xml:space="preserve">Candida </w:t>
            </w:r>
            <w:proofErr w:type="spellStart"/>
            <w:r w:rsidRPr="00DB4158">
              <w:rPr>
                <w:i/>
                <w:color w:val="000000"/>
              </w:rPr>
              <w:t>s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r w:rsidRPr="00DB4158">
              <w:rPr>
                <w:i/>
                <w:color w:val="000000"/>
              </w:rPr>
              <w:t>Streptococcus 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r w:rsidRPr="00DB4158">
              <w:rPr>
                <w:i/>
                <w:color w:val="000000"/>
              </w:rPr>
              <w:t>Pseudomonas aerugin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r w:rsidRPr="00DB4158">
              <w:rPr>
                <w:i/>
                <w:color w:val="000000"/>
              </w:rPr>
              <w:t xml:space="preserve">Enterobacter </w:t>
            </w:r>
            <w:proofErr w:type="spellStart"/>
            <w:r w:rsidRPr="00DB4158">
              <w:rPr>
                <w:i/>
                <w:color w:val="000000"/>
              </w:rPr>
              <w:t>s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i/>
                <w:color w:val="000000"/>
              </w:rPr>
            </w:pPr>
            <w:r w:rsidRPr="00DB4158">
              <w:rPr>
                <w:i/>
                <w:color w:val="000000"/>
              </w:rPr>
              <w:t>Alpha hemolytic streptococ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-</w:t>
            </w:r>
            <w:r w:rsidRPr="00DB4158">
              <w:rPr>
                <w:color w:val="000000"/>
                <w:vertAlign w:val="superscript"/>
              </w:rPr>
              <w:t>b</w:t>
            </w:r>
          </w:p>
        </w:tc>
      </w:tr>
      <w:tr w:rsidR="008260AE" w:rsidRPr="006371B6" w:rsidTr="005B18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rPr>
                <w:color w:val="000000"/>
              </w:rPr>
            </w:pPr>
            <w:r w:rsidRPr="00DB4158">
              <w:rPr>
                <w:color w:val="000000"/>
              </w:rPr>
              <w:t xml:space="preserve">Othe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260AE" w:rsidRPr="00DB4158" w:rsidRDefault="008260AE" w:rsidP="005B1811">
            <w:pPr>
              <w:spacing w:after="0"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</w:tbl>
    <w:p w:rsidR="0064211A" w:rsidRDefault="008260AE" w:rsidP="008260AE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64211A">
        <w:rPr>
          <w:sz w:val="20"/>
          <w:szCs w:val="20"/>
          <w:vertAlign w:val="superscript"/>
        </w:rPr>
        <w:t>a</w:t>
      </w:r>
      <w:r w:rsidR="0064211A">
        <w:rPr>
          <w:sz w:val="20"/>
          <w:szCs w:val="20"/>
        </w:rPr>
        <w:t>F</w:t>
      </w:r>
      <w:r w:rsidRPr="00DB4158">
        <w:rPr>
          <w:sz w:val="20"/>
          <w:szCs w:val="20"/>
        </w:rPr>
        <w:t>rom</w:t>
      </w:r>
      <w:proofErr w:type="spellEnd"/>
      <w:proofErr w:type="gramEnd"/>
      <w:r w:rsidRPr="00DB4158">
        <w:rPr>
          <w:sz w:val="20"/>
          <w:szCs w:val="20"/>
        </w:rPr>
        <w:t xml:space="preserve"> the likelihood ratio test comparing a model with an interaction term between the genus group and the exposure to a model without the interaction term</w:t>
      </w:r>
    </w:p>
    <w:p w:rsidR="008260AE" w:rsidRPr="00DB4158" w:rsidRDefault="0064211A" w:rsidP="008260AE">
      <w:pPr>
        <w:spacing w:line="480" w:lineRule="auto"/>
        <w:rPr>
          <w:sz w:val="20"/>
          <w:szCs w:val="20"/>
        </w:rPr>
      </w:pPr>
      <w:bookmarkStart w:id="0" w:name="_GoBack"/>
      <w:proofErr w:type="spellStart"/>
      <w:proofErr w:type="gramStart"/>
      <w:r w:rsidRPr="0064211A">
        <w:rPr>
          <w:sz w:val="20"/>
          <w:szCs w:val="20"/>
          <w:vertAlign w:val="superscript"/>
        </w:rPr>
        <w:t>b</w:t>
      </w:r>
      <w:bookmarkEnd w:id="0"/>
      <w:r>
        <w:rPr>
          <w:sz w:val="20"/>
          <w:szCs w:val="20"/>
        </w:rPr>
        <w:t>T</w:t>
      </w:r>
      <w:r w:rsidR="008260AE">
        <w:rPr>
          <w:sz w:val="20"/>
          <w:szCs w:val="20"/>
        </w:rPr>
        <w:t>here</w:t>
      </w:r>
      <w:proofErr w:type="spellEnd"/>
      <w:proofErr w:type="gramEnd"/>
      <w:r w:rsidR="008260AE">
        <w:rPr>
          <w:sz w:val="20"/>
          <w:szCs w:val="20"/>
        </w:rPr>
        <w:t xml:space="preserve"> were too few patients with </w:t>
      </w:r>
      <w:r w:rsidR="008260AE" w:rsidRPr="00DB4158">
        <w:rPr>
          <w:i/>
          <w:sz w:val="20"/>
          <w:szCs w:val="20"/>
        </w:rPr>
        <w:t>Alpha hemolytic streptococci</w:t>
      </w:r>
      <w:r w:rsidR="008260AE">
        <w:rPr>
          <w:sz w:val="20"/>
          <w:szCs w:val="20"/>
        </w:rPr>
        <w:t xml:space="preserve"> infection to test for interaction.</w:t>
      </w:r>
    </w:p>
    <w:p w:rsidR="005B7155" w:rsidRDefault="005B7155"/>
    <w:sectPr w:rsidR="005B7155" w:rsidSect="00AB038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00F" w:rsidRDefault="00C9700F">
      <w:pPr>
        <w:spacing w:after="0" w:line="240" w:lineRule="auto"/>
      </w:pPr>
      <w:r>
        <w:separator/>
      </w:r>
    </w:p>
  </w:endnote>
  <w:endnote w:type="continuationSeparator" w:id="0">
    <w:p w:rsidR="00C9700F" w:rsidRDefault="00C97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1F9F" w:rsidRDefault="008260A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211A">
      <w:rPr>
        <w:noProof/>
      </w:rPr>
      <w:t>1</w:t>
    </w:r>
    <w:r>
      <w:rPr>
        <w:noProof/>
      </w:rPr>
      <w:fldChar w:fldCharType="end"/>
    </w:r>
  </w:p>
  <w:p w:rsidR="00551F9F" w:rsidRDefault="00C970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00F" w:rsidRDefault="00C9700F">
      <w:pPr>
        <w:spacing w:after="0" w:line="240" w:lineRule="auto"/>
      </w:pPr>
      <w:r>
        <w:separator/>
      </w:r>
    </w:p>
  </w:footnote>
  <w:footnote w:type="continuationSeparator" w:id="0">
    <w:p w:rsidR="00C9700F" w:rsidRDefault="00C97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0AE"/>
    <w:rsid w:val="00000EC5"/>
    <w:rsid w:val="00004BC3"/>
    <w:rsid w:val="00005BD5"/>
    <w:rsid w:val="000063E1"/>
    <w:rsid w:val="000113C9"/>
    <w:rsid w:val="00011950"/>
    <w:rsid w:val="000124E2"/>
    <w:rsid w:val="00023BD1"/>
    <w:rsid w:val="000271DC"/>
    <w:rsid w:val="000275C5"/>
    <w:rsid w:val="000325DB"/>
    <w:rsid w:val="000346A6"/>
    <w:rsid w:val="00035912"/>
    <w:rsid w:val="00040781"/>
    <w:rsid w:val="00042E62"/>
    <w:rsid w:val="0004601F"/>
    <w:rsid w:val="00050BAE"/>
    <w:rsid w:val="0006000A"/>
    <w:rsid w:val="000724B0"/>
    <w:rsid w:val="0007258F"/>
    <w:rsid w:val="0007462E"/>
    <w:rsid w:val="00090099"/>
    <w:rsid w:val="00090FC7"/>
    <w:rsid w:val="00093BB9"/>
    <w:rsid w:val="000A2804"/>
    <w:rsid w:val="000A33F6"/>
    <w:rsid w:val="000A4A6A"/>
    <w:rsid w:val="000A771F"/>
    <w:rsid w:val="000B482F"/>
    <w:rsid w:val="000B763E"/>
    <w:rsid w:val="000C3A3C"/>
    <w:rsid w:val="000C4CBF"/>
    <w:rsid w:val="000C5047"/>
    <w:rsid w:val="000C6014"/>
    <w:rsid w:val="000C6D51"/>
    <w:rsid w:val="000C7934"/>
    <w:rsid w:val="000D36C7"/>
    <w:rsid w:val="000D4EBC"/>
    <w:rsid w:val="000D5E39"/>
    <w:rsid w:val="000D635E"/>
    <w:rsid w:val="000E014E"/>
    <w:rsid w:val="000E429F"/>
    <w:rsid w:val="000E4E29"/>
    <w:rsid w:val="000E58FC"/>
    <w:rsid w:val="000E7494"/>
    <w:rsid w:val="000F2349"/>
    <w:rsid w:val="000F6669"/>
    <w:rsid w:val="00101132"/>
    <w:rsid w:val="0010162D"/>
    <w:rsid w:val="001065E6"/>
    <w:rsid w:val="00110496"/>
    <w:rsid w:val="00114D3B"/>
    <w:rsid w:val="00121D9D"/>
    <w:rsid w:val="00121FC2"/>
    <w:rsid w:val="00124661"/>
    <w:rsid w:val="00125CA9"/>
    <w:rsid w:val="001266C5"/>
    <w:rsid w:val="00131D1C"/>
    <w:rsid w:val="00135BEB"/>
    <w:rsid w:val="001367FD"/>
    <w:rsid w:val="00140EA9"/>
    <w:rsid w:val="0014286B"/>
    <w:rsid w:val="00143692"/>
    <w:rsid w:val="001442D5"/>
    <w:rsid w:val="00147704"/>
    <w:rsid w:val="00147987"/>
    <w:rsid w:val="00156690"/>
    <w:rsid w:val="001602BC"/>
    <w:rsid w:val="00160509"/>
    <w:rsid w:val="00161EF4"/>
    <w:rsid w:val="00170BF8"/>
    <w:rsid w:val="00173DAE"/>
    <w:rsid w:val="00181D01"/>
    <w:rsid w:val="00187795"/>
    <w:rsid w:val="001877B2"/>
    <w:rsid w:val="00190BA8"/>
    <w:rsid w:val="00193B7F"/>
    <w:rsid w:val="00194C9A"/>
    <w:rsid w:val="00196B79"/>
    <w:rsid w:val="00196D40"/>
    <w:rsid w:val="001A1865"/>
    <w:rsid w:val="001A21BE"/>
    <w:rsid w:val="001A336A"/>
    <w:rsid w:val="001A6672"/>
    <w:rsid w:val="001A7E0C"/>
    <w:rsid w:val="001B1453"/>
    <w:rsid w:val="001B1DAF"/>
    <w:rsid w:val="001B3B3A"/>
    <w:rsid w:val="001C0092"/>
    <w:rsid w:val="001C2921"/>
    <w:rsid w:val="001C498A"/>
    <w:rsid w:val="001C5C57"/>
    <w:rsid w:val="001C66B6"/>
    <w:rsid w:val="001D027D"/>
    <w:rsid w:val="001D0935"/>
    <w:rsid w:val="001D1516"/>
    <w:rsid w:val="001D2E26"/>
    <w:rsid w:val="001D66C1"/>
    <w:rsid w:val="001D7566"/>
    <w:rsid w:val="001E08F9"/>
    <w:rsid w:val="001E135E"/>
    <w:rsid w:val="001E1AC3"/>
    <w:rsid w:val="001E1F8F"/>
    <w:rsid w:val="001E309F"/>
    <w:rsid w:val="001E555D"/>
    <w:rsid w:val="001E58F4"/>
    <w:rsid w:val="001E5A87"/>
    <w:rsid w:val="001E6B98"/>
    <w:rsid w:val="001F5C86"/>
    <w:rsid w:val="001F7747"/>
    <w:rsid w:val="002033A9"/>
    <w:rsid w:val="00205336"/>
    <w:rsid w:val="00207C3F"/>
    <w:rsid w:val="0021097C"/>
    <w:rsid w:val="0021384C"/>
    <w:rsid w:val="00215B70"/>
    <w:rsid w:val="002160A3"/>
    <w:rsid w:val="00217BE3"/>
    <w:rsid w:val="00221801"/>
    <w:rsid w:val="00222D9D"/>
    <w:rsid w:val="002230EE"/>
    <w:rsid w:val="00225ECE"/>
    <w:rsid w:val="00226686"/>
    <w:rsid w:val="00227BC4"/>
    <w:rsid w:val="0023066C"/>
    <w:rsid w:val="0023084A"/>
    <w:rsid w:val="002312D5"/>
    <w:rsid w:val="002336C5"/>
    <w:rsid w:val="0023476B"/>
    <w:rsid w:val="00241A29"/>
    <w:rsid w:val="0024700B"/>
    <w:rsid w:val="00250CE7"/>
    <w:rsid w:val="0025198B"/>
    <w:rsid w:val="00257013"/>
    <w:rsid w:val="00257A33"/>
    <w:rsid w:val="00260915"/>
    <w:rsid w:val="00262A03"/>
    <w:rsid w:val="002644A8"/>
    <w:rsid w:val="00265BF6"/>
    <w:rsid w:val="002663E6"/>
    <w:rsid w:val="00266A38"/>
    <w:rsid w:val="00266D9D"/>
    <w:rsid w:val="002702C8"/>
    <w:rsid w:val="0027033E"/>
    <w:rsid w:val="00271992"/>
    <w:rsid w:val="00277061"/>
    <w:rsid w:val="002804B9"/>
    <w:rsid w:val="00281A09"/>
    <w:rsid w:val="002820C8"/>
    <w:rsid w:val="0028344A"/>
    <w:rsid w:val="00285553"/>
    <w:rsid w:val="00285EA3"/>
    <w:rsid w:val="00286142"/>
    <w:rsid w:val="00286301"/>
    <w:rsid w:val="00286741"/>
    <w:rsid w:val="00290E83"/>
    <w:rsid w:val="0029274D"/>
    <w:rsid w:val="00292F7F"/>
    <w:rsid w:val="002A1177"/>
    <w:rsid w:val="002A2959"/>
    <w:rsid w:val="002A7454"/>
    <w:rsid w:val="002A7AC7"/>
    <w:rsid w:val="002B307C"/>
    <w:rsid w:val="002B589E"/>
    <w:rsid w:val="002C5A17"/>
    <w:rsid w:val="002D62AB"/>
    <w:rsid w:val="002E2301"/>
    <w:rsid w:val="002E39F2"/>
    <w:rsid w:val="002E47ED"/>
    <w:rsid w:val="002E56E0"/>
    <w:rsid w:val="002E6433"/>
    <w:rsid w:val="002F35B5"/>
    <w:rsid w:val="002F4DE7"/>
    <w:rsid w:val="0030093E"/>
    <w:rsid w:val="00302EBB"/>
    <w:rsid w:val="00310639"/>
    <w:rsid w:val="003124D0"/>
    <w:rsid w:val="0031402E"/>
    <w:rsid w:val="00322860"/>
    <w:rsid w:val="00323876"/>
    <w:rsid w:val="0033044D"/>
    <w:rsid w:val="00330E58"/>
    <w:rsid w:val="0033115E"/>
    <w:rsid w:val="00333D30"/>
    <w:rsid w:val="0033435F"/>
    <w:rsid w:val="00334B47"/>
    <w:rsid w:val="00334C62"/>
    <w:rsid w:val="00334D37"/>
    <w:rsid w:val="003359BB"/>
    <w:rsid w:val="00336B5C"/>
    <w:rsid w:val="00337636"/>
    <w:rsid w:val="00337EBC"/>
    <w:rsid w:val="00342360"/>
    <w:rsid w:val="003509E6"/>
    <w:rsid w:val="00351CA9"/>
    <w:rsid w:val="003601B8"/>
    <w:rsid w:val="0036231D"/>
    <w:rsid w:val="003674E4"/>
    <w:rsid w:val="003678BF"/>
    <w:rsid w:val="00367A20"/>
    <w:rsid w:val="00371D89"/>
    <w:rsid w:val="00373876"/>
    <w:rsid w:val="00374BA7"/>
    <w:rsid w:val="00375399"/>
    <w:rsid w:val="00380986"/>
    <w:rsid w:val="0038116A"/>
    <w:rsid w:val="00382319"/>
    <w:rsid w:val="00383FF3"/>
    <w:rsid w:val="00387DE6"/>
    <w:rsid w:val="00393260"/>
    <w:rsid w:val="003A0F3C"/>
    <w:rsid w:val="003A4AA1"/>
    <w:rsid w:val="003B49D1"/>
    <w:rsid w:val="003C38D7"/>
    <w:rsid w:val="003C5EDD"/>
    <w:rsid w:val="003C72EC"/>
    <w:rsid w:val="003C775F"/>
    <w:rsid w:val="003D1029"/>
    <w:rsid w:val="003D144C"/>
    <w:rsid w:val="003D1693"/>
    <w:rsid w:val="003D3CDD"/>
    <w:rsid w:val="003D4713"/>
    <w:rsid w:val="003E752E"/>
    <w:rsid w:val="003F2A40"/>
    <w:rsid w:val="003F2B6E"/>
    <w:rsid w:val="003F7C70"/>
    <w:rsid w:val="00407726"/>
    <w:rsid w:val="00411F6A"/>
    <w:rsid w:val="004131D9"/>
    <w:rsid w:val="00416916"/>
    <w:rsid w:val="004227FB"/>
    <w:rsid w:val="00424072"/>
    <w:rsid w:val="00426491"/>
    <w:rsid w:val="004275A3"/>
    <w:rsid w:val="004332B5"/>
    <w:rsid w:val="004343BB"/>
    <w:rsid w:val="00445343"/>
    <w:rsid w:val="00446031"/>
    <w:rsid w:val="00450012"/>
    <w:rsid w:val="00451C04"/>
    <w:rsid w:val="004527BD"/>
    <w:rsid w:val="00452CFD"/>
    <w:rsid w:val="00453D0A"/>
    <w:rsid w:val="00457AC2"/>
    <w:rsid w:val="00461CFB"/>
    <w:rsid w:val="00462F92"/>
    <w:rsid w:val="004670ED"/>
    <w:rsid w:val="00470C15"/>
    <w:rsid w:val="0047500E"/>
    <w:rsid w:val="0047568A"/>
    <w:rsid w:val="00476175"/>
    <w:rsid w:val="00480B68"/>
    <w:rsid w:val="00480D1B"/>
    <w:rsid w:val="00483B12"/>
    <w:rsid w:val="00484B4A"/>
    <w:rsid w:val="00485AF7"/>
    <w:rsid w:val="0048638A"/>
    <w:rsid w:val="00486902"/>
    <w:rsid w:val="0049734D"/>
    <w:rsid w:val="004B0ABD"/>
    <w:rsid w:val="004B0C81"/>
    <w:rsid w:val="004B7C6B"/>
    <w:rsid w:val="004B7DB0"/>
    <w:rsid w:val="004C0735"/>
    <w:rsid w:val="004C1085"/>
    <w:rsid w:val="004C46D7"/>
    <w:rsid w:val="004C58A9"/>
    <w:rsid w:val="004C72D4"/>
    <w:rsid w:val="004D3113"/>
    <w:rsid w:val="004D4031"/>
    <w:rsid w:val="004D5D6D"/>
    <w:rsid w:val="004D68AC"/>
    <w:rsid w:val="004E373E"/>
    <w:rsid w:val="004F1DDF"/>
    <w:rsid w:val="004F2136"/>
    <w:rsid w:val="004F22A1"/>
    <w:rsid w:val="004F2B84"/>
    <w:rsid w:val="004F6EDD"/>
    <w:rsid w:val="004F7776"/>
    <w:rsid w:val="005007C1"/>
    <w:rsid w:val="00502069"/>
    <w:rsid w:val="00506BF2"/>
    <w:rsid w:val="00510E84"/>
    <w:rsid w:val="00516EBA"/>
    <w:rsid w:val="00524E6B"/>
    <w:rsid w:val="00532CEE"/>
    <w:rsid w:val="0054003C"/>
    <w:rsid w:val="00540D92"/>
    <w:rsid w:val="00541B9C"/>
    <w:rsid w:val="00547140"/>
    <w:rsid w:val="00547906"/>
    <w:rsid w:val="005504B3"/>
    <w:rsid w:val="0055119C"/>
    <w:rsid w:val="0055436D"/>
    <w:rsid w:val="00554BFC"/>
    <w:rsid w:val="005554C5"/>
    <w:rsid w:val="00561CA5"/>
    <w:rsid w:val="005640B1"/>
    <w:rsid w:val="00564AB7"/>
    <w:rsid w:val="00564D43"/>
    <w:rsid w:val="00564E67"/>
    <w:rsid w:val="00572918"/>
    <w:rsid w:val="00573F4D"/>
    <w:rsid w:val="00574548"/>
    <w:rsid w:val="00574FCA"/>
    <w:rsid w:val="005858B1"/>
    <w:rsid w:val="005876D9"/>
    <w:rsid w:val="005922D5"/>
    <w:rsid w:val="0059259D"/>
    <w:rsid w:val="0059504F"/>
    <w:rsid w:val="005A1919"/>
    <w:rsid w:val="005A32B2"/>
    <w:rsid w:val="005A3AE2"/>
    <w:rsid w:val="005A5202"/>
    <w:rsid w:val="005A5675"/>
    <w:rsid w:val="005A7106"/>
    <w:rsid w:val="005A78BC"/>
    <w:rsid w:val="005B0DB9"/>
    <w:rsid w:val="005B2693"/>
    <w:rsid w:val="005B3D37"/>
    <w:rsid w:val="005B7155"/>
    <w:rsid w:val="005B788F"/>
    <w:rsid w:val="005D0EA6"/>
    <w:rsid w:val="005D2937"/>
    <w:rsid w:val="005D4499"/>
    <w:rsid w:val="005D4B75"/>
    <w:rsid w:val="005D5E30"/>
    <w:rsid w:val="005D60B2"/>
    <w:rsid w:val="005D7EEA"/>
    <w:rsid w:val="005E0440"/>
    <w:rsid w:val="005E5E63"/>
    <w:rsid w:val="005E6AF3"/>
    <w:rsid w:val="005F2FDB"/>
    <w:rsid w:val="00600721"/>
    <w:rsid w:val="00601B2F"/>
    <w:rsid w:val="00603A7D"/>
    <w:rsid w:val="006056EE"/>
    <w:rsid w:val="00605D6C"/>
    <w:rsid w:val="00612586"/>
    <w:rsid w:val="0061566E"/>
    <w:rsid w:val="0062062F"/>
    <w:rsid w:val="00620942"/>
    <w:rsid w:val="00623831"/>
    <w:rsid w:val="006259B3"/>
    <w:rsid w:val="00627C63"/>
    <w:rsid w:val="00632080"/>
    <w:rsid w:val="006333F2"/>
    <w:rsid w:val="0063591D"/>
    <w:rsid w:val="00635C78"/>
    <w:rsid w:val="00641284"/>
    <w:rsid w:val="0064211A"/>
    <w:rsid w:val="00642DF4"/>
    <w:rsid w:val="00646A29"/>
    <w:rsid w:val="0065188A"/>
    <w:rsid w:val="00652E6A"/>
    <w:rsid w:val="0065371C"/>
    <w:rsid w:val="00655B5C"/>
    <w:rsid w:val="00657414"/>
    <w:rsid w:val="0067257B"/>
    <w:rsid w:val="0067280A"/>
    <w:rsid w:val="00672E69"/>
    <w:rsid w:val="00676B26"/>
    <w:rsid w:val="00683621"/>
    <w:rsid w:val="006849D6"/>
    <w:rsid w:val="006856EE"/>
    <w:rsid w:val="0068614D"/>
    <w:rsid w:val="006915FB"/>
    <w:rsid w:val="00692220"/>
    <w:rsid w:val="006944EA"/>
    <w:rsid w:val="006960D2"/>
    <w:rsid w:val="006A0FAC"/>
    <w:rsid w:val="006A11E1"/>
    <w:rsid w:val="006A4887"/>
    <w:rsid w:val="006A5D71"/>
    <w:rsid w:val="006A6115"/>
    <w:rsid w:val="006B00C0"/>
    <w:rsid w:val="006B1C8A"/>
    <w:rsid w:val="006B532D"/>
    <w:rsid w:val="006B6C2B"/>
    <w:rsid w:val="006C478F"/>
    <w:rsid w:val="006C4C0D"/>
    <w:rsid w:val="006C61A2"/>
    <w:rsid w:val="006C6369"/>
    <w:rsid w:val="006D1274"/>
    <w:rsid w:val="006D1C62"/>
    <w:rsid w:val="006D368B"/>
    <w:rsid w:val="006D5C1D"/>
    <w:rsid w:val="006D75CC"/>
    <w:rsid w:val="006E047F"/>
    <w:rsid w:val="006E28DE"/>
    <w:rsid w:val="006E4CAC"/>
    <w:rsid w:val="006E6455"/>
    <w:rsid w:val="006E6C1A"/>
    <w:rsid w:val="006F0B80"/>
    <w:rsid w:val="006F1E9F"/>
    <w:rsid w:val="006F1F79"/>
    <w:rsid w:val="006F348C"/>
    <w:rsid w:val="00701177"/>
    <w:rsid w:val="00701B90"/>
    <w:rsid w:val="00705E1A"/>
    <w:rsid w:val="00707730"/>
    <w:rsid w:val="007149A2"/>
    <w:rsid w:val="00714A80"/>
    <w:rsid w:val="00720E37"/>
    <w:rsid w:val="00721108"/>
    <w:rsid w:val="00721EC4"/>
    <w:rsid w:val="0073117E"/>
    <w:rsid w:val="00733F9D"/>
    <w:rsid w:val="00740D60"/>
    <w:rsid w:val="00741477"/>
    <w:rsid w:val="0074332D"/>
    <w:rsid w:val="00743E64"/>
    <w:rsid w:val="007450C2"/>
    <w:rsid w:val="007467A7"/>
    <w:rsid w:val="00751598"/>
    <w:rsid w:val="00752120"/>
    <w:rsid w:val="0075367A"/>
    <w:rsid w:val="00754718"/>
    <w:rsid w:val="00754B0E"/>
    <w:rsid w:val="0075645E"/>
    <w:rsid w:val="00757672"/>
    <w:rsid w:val="00757A1C"/>
    <w:rsid w:val="007607F9"/>
    <w:rsid w:val="00760A62"/>
    <w:rsid w:val="00765BF5"/>
    <w:rsid w:val="0076644F"/>
    <w:rsid w:val="007700A3"/>
    <w:rsid w:val="00770530"/>
    <w:rsid w:val="00771086"/>
    <w:rsid w:val="007736D7"/>
    <w:rsid w:val="007827DF"/>
    <w:rsid w:val="007832AA"/>
    <w:rsid w:val="007838EF"/>
    <w:rsid w:val="00786CE3"/>
    <w:rsid w:val="00793527"/>
    <w:rsid w:val="007977E8"/>
    <w:rsid w:val="00797892"/>
    <w:rsid w:val="007A1373"/>
    <w:rsid w:val="007A3E4E"/>
    <w:rsid w:val="007A57B3"/>
    <w:rsid w:val="007A6860"/>
    <w:rsid w:val="007A6C59"/>
    <w:rsid w:val="007B15AB"/>
    <w:rsid w:val="007B19FA"/>
    <w:rsid w:val="007B4833"/>
    <w:rsid w:val="007C3444"/>
    <w:rsid w:val="007C3B0A"/>
    <w:rsid w:val="007C6D03"/>
    <w:rsid w:val="007C79F5"/>
    <w:rsid w:val="007D763D"/>
    <w:rsid w:val="007E43B6"/>
    <w:rsid w:val="007E5D0A"/>
    <w:rsid w:val="008024B7"/>
    <w:rsid w:val="00802747"/>
    <w:rsid w:val="00802BD4"/>
    <w:rsid w:val="00802E97"/>
    <w:rsid w:val="00803A63"/>
    <w:rsid w:val="00810134"/>
    <w:rsid w:val="00811015"/>
    <w:rsid w:val="008135AF"/>
    <w:rsid w:val="008136BD"/>
    <w:rsid w:val="008143F0"/>
    <w:rsid w:val="008148A2"/>
    <w:rsid w:val="0081747A"/>
    <w:rsid w:val="00820482"/>
    <w:rsid w:val="008220C5"/>
    <w:rsid w:val="00823310"/>
    <w:rsid w:val="00824530"/>
    <w:rsid w:val="008260AE"/>
    <w:rsid w:val="008471B4"/>
    <w:rsid w:val="008504C1"/>
    <w:rsid w:val="0085774F"/>
    <w:rsid w:val="00860FF9"/>
    <w:rsid w:val="0086236B"/>
    <w:rsid w:val="00865F9A"/>
    <w:rsid w:val="00866C33"/>
    <w:rsid w:val="008774B8"/>
    <w:rsid w:val="008807E1"/>
    <w:rsid w:val="00880877"/>
    <w:rsid w:val="00880BA8"/>
    <w:rsid w:val="00880C01"/>
    <w:rsid w:val="00884B05"/>
    <w:rsid w:val="00885FE8"/>
    <w:rsid w:val="00890802"/>
    <w:rsid w:val="008922F8"/>
    <w:rsid w:val="00896A3B"/>
    <w:rsid w:val="00897187"/>
    <w:rsid w:val="008A5BE7"/>
    <w:rsid w:val="008A5EF5"/>
    <w:rsid w:val="008B17FE"/>
    <w:rsid w:val="008B1C46"/>
    <w:rsid w:val="008B2107"/>
    <w:rsid w:val="008C0E16"/>
    <w:rsid w:val="008C27B1"/>
    <w:rsid w:val="008C4A80"/>
    <w:rsid w:val="008C695D"/>
    <w:rsid w:val="008C7F84"/>
    <w:rsid w:val="008D1801"/>
    <w:rsid w:val="008D1FAB"/>
    <w:rsid w:val="008D3748"/>
    <w:rsid w:val="008D5623"/>
    <w:rsid w:val="008E1359"/>
    <w:rsid w:val="008E20E2"/>
    <w:rsid w:val="008E5986"/>
    <w:rsid w:val="008E5A2E"/>
    <w:rsid w:val="008E6FEC"/>
    <w:rsid w:val="008E701A"/>
    <w:rsid w:val="008F24AE"/>
    <w:rsid w:val="008F47FF"/>
    <w:rsid w:val="008F6E52"/>
    <w:rsid w:val="009040E5"/>
    <w:rsid w:val="0090674F"/>
    <w:rsid w:val="00911A04"/>
    <w:rsid w:val="00911C95"/>
    <w:rsid w:val="009129A9"/>
    <w:rsid w:val="009132C8"/>
    <w:rsid w:val="00915DE2"/>
    <w:rsid w:val="0091669B"/>
    <w:rsid w:val="0092359F"/>
    <w:rsid w:val="00923928"/>
    <w:rsid w:val="0093004E"/>
    <w:rsid w:val="00931831"/>
    <w:rsid w:val="00934E95"/>
    <w:rsid w:val="0093526C"/>
    <w:rsid w:val="009421AB"/>
    <w:rsid w:val="0094325A"/>
    <w:rsid w:val="00946860"/>
    <w:rsid w:val="00950E64"/>
    <w:rsid w:val="00952CE6"/>
    <w:rsid w:val="00960EA7"/>
    <w:rsid w:val="00963CBB"/>
    <w:rsid w:val="0096425E"/>
    <w:rsid w:val="00965E7F"/>
    <w:rsid w:val="00976B2A"/>
    <w:rsid w:val="009773C7"/>
    <w:rsid w:val="00977405"/>
    <w:rsid w:val="00977AE2"/>
    <w:rsid w:val="00981346"/>
    <w:rsid w:val="00981AFF"/>
    <w:rsid w:val="00985248"/>
    <w:rsid w:val="009857B3"/>
    <w:rsid w:val="00992E30"/>
    <w:rsid w:val="0099305A"/>
    <w:rsid w:val="00993289"/>
    <w:rsid w:val="009935A4"/>
    <w:rsid w:val="00994906"/>
    <w:rsid w:val="00997971"/>
    <w:rsid w:val="00997C1D"/>
    <w:rsid w:val="009A5331"/>
    <w:rsid w:val="009B1763"/>
    <w:rsid w:val="009B5FBE"/>
    <w:rsid w:val="009B72CE"/>
    <w:rsid w:val="009C016F"/>
    <w:rsid w:val="009C6BCE"/>
    <w:rsid w:val="009C7311"/>
    <w:rsid w:val="009C7CD9"/>
    <w:rsid w:val="009D5A51"/>
    <w:rsid w:val="009E2253"/>
    <w:rsid w:val="009E2A55"/>
    <w:rsid w:val="009E360A"/>
    <w:rsid w:val="009E3C6E"/>
    <w:rsid w:val="009E45D5"/>
    <w:rsid w:val="009F3EB6"/>
    <w:rsid w:val="009F7572"/>
    <w:rsid w:val="00A0690C"/>
    <w:rsid w:val="00A06D9B"/>
    <w:rsid w:val="00A11909"/>
    <w:rsid w:val="00A11C0A"/>
    <w:rsid w:val="00A15DA5"/>
    <w:rsid w:val="00A20C14"/>
    <w:rsid w:val="00A21194"/>
    <w:rsid w:val="00A222AB"/>
    <w:rsid w:val="00A240A9"/>
    <w:rsid w:val="00A24448"/>
    <w:rsid w:val="00A25A79"/>
    <w:rsid w:val="00A35E13"/>
    <w:rsid w:val="00A36001"/>
    <w:rsid w:val="00A40030"/>
    <w:rsid w:val="00A40BA6"/>
    <w:rsid w:val="00A41BFF"/>
    <w:rsid w:val="00A46BE0"/>
    <w:rsid w:val="00A46E48"/>
    <w:rsid w:val="00A52C97"/>
    <w:rsid w:val="00A55F6B"/>
    <w:rsid w:val="00A56D97"/>
    <w:rsid w:val="00A57463"/>
    <w:rsid w:val="00A57F79"/>
    <w:rsid w:val="00A64FB4"/>
    <w:rsid w:val="00A65068"/>
    <w:rsid w:val="00A66C99"/>
    <w:rsid w:val="00A709A8"/>
    <w:rsid w:val="00A71A70"/>
    <w:rsid w:val="00A71E92"/>
    <w:rsid w:val="00A827A8"/>
    <w:rsid w:val="00A8421C"/>
    <w:rsid w:val="00A90962"/>
    <w:rsid w:val="00A90FF7"/>
    <w:rsid w:val="00A91908"/>
    <w:rsid w:val="00A93C0E"/>
    <w:rsid w:val="00A95195"/>
    <w:rsid w:val="00AA121F"/>
    <w:rsid w:val="00AA1A1D"/>
    <w:rsid w:val="00AA488C"/>
    <w:rsid w:val="00AA5BDB"/>
    <w:rsid w:val="00AA6B54"/>
    <w:rsid w:val="00AB3C9B"/>
    <w:rsid w:val="00AB5469"/>
    <w:rsid w:val="00AB7489"/>
    <w:rsid w:val="00AC054E"/>
    <w:rsid w:val="00AC573D"/>
    <w:rsid w:val="00AE17CB"/>
    <w:rsid w:val="00AE2D62"/>
    <w:rsid w:val="00AE7762"/>
    <w:rsid w:val="00AF34BF"/>
    <w:rsid w:val="00AF3D7F"/>
    <w:rsid w:val="00B13DCE"/>
    <w:rsid w:val="00B14E8F"/>
    <w:rsid w:val="00B15136"/>
    <w:rsid w:val="00B214DE"/>
    <w:rsid w:val="00B24850"/>
    <w:rsid w:val="00B24F8A"/>
    <w:rsid w:val="00B25F43"/>
    <w:rsid w:val="00B336F9"/>
    <w:rsid w:val="00B40CF6"/>
    <w:rsid w:val="00B412A5"/>
    <w:rsid w:val="00B42790"/>
    <w:rsid w:val="00B44D5F"/>
    <w:rsid w:val="00B520AC"/>
    <w:rsid w:val="00B549E8"/>
    <w:rsid w:val="00B604BF"/>
    <w:rsid w:val="00B60F6B"/>
    <w:rsid w:val="00B61D9E"/>
    <w:rsid w:val="00B62039"/>
    <w:rsid w:val="00B64231"/>
    <w:rsid w:val="00B6637A"/>
    <w:rsid w:val="00B67E02"/>
    <w:rsid w:val="00B72CBF"/>
    <w:rsid w:val="00B800D7"/>
    <w:rsid w:val="00B82370"/>
    <w:rsid w:val="00B83E05"/>
    <w:rsid w:val="00B857EB"/>
    <w:rsid w:val="00B909FB"/>
    <w:rsid w:val="00B9295A"/>
    <w:rsid w:val="00BA0358"/>
    <w:rsid w:val="00BA21B2"/>
    <w:rsid w:val="00BB5F02"/>
    <w:rsid w:val="00BC0605"/>
    <w:rsid w:val="00BC0E99"/>
    <w:rsid w:val="00BC18BF"/>
    <w:rsid w:val="00BC32B6"/>
    <w:rsid w:val="00BC33CF"/>
    <w:rsid w:val="00BC3500"/>
    <w:rsid w:val="00BC3754"/>
    <w:rsid w:val="00BC48A5"/>
    <w:rsid w:val="00BC4CB8"/>
    <w:rsid w:val="00BD0B90"/>
    <w:rsid w:val="00BD27F4"/>
    <w:rsid w:val="00BD3F3D"/>
    <w:rsid w:val="00BE0B38"/>
    <w:rsid w:val="00BE6933"/>
    <w:rsid w:val="00BE7218"/>
    <w:rsid w:val="00BF2F6E"/>
    <w:rsid w:val="00BF50DB"/>
    <w:rsid w:val="00BF5D2B"/>
    <w:rsid w:val="00C009B2"/>
    <w:rsid w:val="00C01A42"/>
    <w:rsid w:val="00C07FCA"/>
    <w:rsid w:val="00C13867"/>
    <w:rsid w:val="00C13A0B"/>
    <w:rsid w:val="00C254D3"/>
    <w:rsid w:val="00C32E23"/>
    <w:rsid w:val="00C33F82"/>
    <w:rsid w:val="00C34FDC"/>
    <w:rsid w:val="00C35CF5"/>
    <w:rsid w:val="00C36429"/>
    <w:rsid w:val="00C369FA"/>
    <w:rsid w:val="00C36ADE"/>
    <w:rsid w:val="00C4029E"/>
    <w:rsid w:val="00C46E62"/>
    <w:rsid w:val="00C5166E"/>
    <w:rsid w:val="00C53248"/>
    <w:rsid w:val="00C53ADF"/>
    <w:rsid w:val="00C6068C"/>
    <w:rsid w:val="00C6071B"/>
    <w:rsid w:val="00C61B0A"/>
    <w:rsid w:val="00C63B4D"/>
    <w:rsid w:val="00C6598D"/>
    <w:rsid w:val="00C67D81"/>
    <w:rsid w:val="00C752AA"/>
    <w:rsid w:val="00C77456"/>
    <w:rsid w:val="00C77DE1"/>
    <w:rsid w:val="00C77FE6"/>
    <w:rsid w:val="00C80DBA"/>
    <w:rsid w:val="00C8314E"/>
    <w:rsid w:val="00C87654"/>
    <w:rsid w:val="00C87979"/>
    <w:rsid w:val="00C9494C"/>
    <w:rsid w:val="00C95756"/>
    <w:rsid w:val="00C96B14"/>
    <w:rsid w:val="00C9700F"/>
    <w:rsid w:val="00C972D2"/>
    <w:rsid w:val="00CA4505"/>
    <w:rsid w:val="00CA609E"/>
    <w:rsid w:val="00CB170E"/>
    <w:rsid w:val="00CB1D65"/>
    <w:rsid w:val="00CB289F"/>
    <w:rsid w:val="00CB28C3"/>
    <w:rsid w:val="00CB2A0E"/>
    <w:rsid w:val="00CB3BC9"/>
    <w:rsid w:val="00CB6106"/>
    <w:rsid w:val="00CB6551"/>
    <w:rsid w:val="00CC180C"/>
    <w:rsid w:val="00CC60CC"/>
    <w:rsid w:val="00CD049A"/>
    <w:rsid w:val="00CD6D87"/>
    <w:rsid w:val="00CE0A31"/>
    <w:rsid w:val="00CE3208"/>
    <w:rsid w:val="00CF0BAC"/>
    <w:rsid w:val="00CF1AB8"/>
    <w:rsid w:val="00CF386C"/>
    <w:rsid w:val="00CF49A2"/>
    <w:rsid w:val="00CF7E96"/>
    <w:rsid w:val="00D0178B"/>
    <w:rsid w:val="00D026A4"/>
    <w:rsid w:val="00D054A9"/>
    <w:rsid w:val="00D07863"/>
    <w:rsid w:val="00D108D9"/>
    <w:rsid w:val="00D16970"/>
    <w:rsid w:val="00D20ABD"/>
    <w:rsid w:val="00D210D7"/>
    <w:rsid w:val="00D2249A"/>
    <w:rsid w:val="00D23A6E"/>
    <w:rsid w:val="00D30F9F"/>
    <w:rsid w:val="00D35D2A"/>
    <w:rsid w:val="00D365F4"/>
    <w:rsid w:val="00D36FAC"/>
    <w:rsid w:val="00D372D7"/>
    <w:rsid w:val="00D37494"/>
    <w:rsid w:val="00D37BFE"/>
    <w:rsid w:val="00D409EE"/>
    <w:rsid w:val="00D41D98"/>
    <w:rsid w:val="00D42B18"/>
    <w:rsid w:val="00D45317"/>
    <w:rsid w:val="00D504E4"/>
    <w:rsid w:val="00D50B1D"/>
    <w:rsid w:val="00D51A66"/>
    <w:rsid w:val="00D553B0"/>
    <w:rsid w:val="00D63DA7"/>
    <w:rsid w:val="00D715EA"/>
    <w:rsid w:val="00D75640"/>
    <w:rsid w:val="00D84F98"/>
    <w:rsid w:val="00D8588A"/>
    <w:rsid w:val="00D8737D"/>
    <w:rsid w:val="00D90AB5"/>
    <w:rsid w:val="00D9525E"/>
    <w:rsid w:val="00D9790E"/>
    <w:rsid w:val="00DA12EF"/>
    <w:rsid w:val="00DA3010"/>
    <w:rsid w:val="00DA44E5"/>
    <w:rsid w:val="00DA458E"/>
    <w:rsid w:val="00DA6107"/>
    <w:rsid w:val="00DA63CA"/>
    <w:rsid w:val="00DA689C"/>
    <w:rsid w:val="00DB01FC"/>
    <w:rsid w:val="00DB02C2"/>
    <w:rsid w:val="00DB0A31"/>
    <w:rsid w:val="00DB45CC"/>
    <w:rsid w:val="00DB50FC"/>
    <w:rsid w:val="00DB5CAE"/>
    <w:rsid w:val="00DC0D00"/>
    <w:rsid w:val="00DC403F"/>
    <w:rsid w:val="00DC40A3"/>
    <w:rsid w:val="00DC51B5"/>
    <w:rsid w:val="00DC6FE1"/>
    <w:rsid w:val="00DC71E1"/>
    <w:rsid w:val="00DD3E9B"/>
    <w:rsid w:val="00DD4B8D"/>
    <w:rsid w:val="00DD5FE8"/>
    <w:rsid w:val="00DE5037"/>
    <w:rsid w:val="00DE6250"/>
    <w:rsid w:val="00DE75A7"/>
    <w:rsid w:val="00DE797E"/>
    <w:rsid w:val="00DF179F"/>
    <w:rsid w:val="00DF3D0C"/>
    <w:rsid w:val="00DF4144"/>
    <w:rsid w:val="00E00B2F"/>
    <w:rsid w:val="00E01574"/>
    <w:rsid w:val="00E028CD"/>
    <w:rsid w:val="00E02F4D"/>
    <w:rsid w:val="00E036BF"/>
    <w:rsid w:val="00E11310"/>
    <w:rsid w:val="00E133E3"/>
    <w:rsid w:val="00E16951"/>
    <w:rsid w:val="00E217EB"/>
    <w:rsid w:val="00E237CE"/>
    <w:rsid w:val="00E314FE"/>
    <w:rsid w:val="00E33EEC"/>
    <w:rsid w:val="00E3453D"/>
    <w:rsid w:val="00E348F7"/>
    <w:rsid w:val="00E40941"/>
    <w:rsid w:val="00E41BAB"/>
    <w:rsid w:val="00E431CB"/>
    <w:rsid w:val="00E43CE6"/>
    <w:rsid w:val="00E47B70"/>
    <w:rsid w:val="00E50CC9"/>
    <w:rsid w:val="00E52904"/>
    <w:rsid w:val="00E624CD"/>
    <w:rsid w:val="00E62AC1"/>
    <w:rsid w:val="00E6330B"/>
    <w:rsid w:val="00E63DD4"/>
    <w:rsid w:val="00E65B4E"/>
    <w:rsid w:val="00E65C95"/>
    <w:rsid w:val="00E65D71"/>
    <w:rsid w:val="00E669DA"/>
    <w:rsid w:val="00E70081"/>
    <w:rsid w:val="00E74DB2"/>
    <w:rsid w:val="00E770A9"/>
    <w:rsid w:val="00E92786"/>
    <w:rsid w:val="00E92797"/>
    <w:rsid w:val="00E94E37"/>
    <w:rsid w:val="00E95EBE"/>
    <w:rsid w:val="00E96994"/>
    <w:rsid w:val="00E979F4"/>
    <w:rsid w:val="00EA423D"/>
    <w:rsid w:val="00EA5CF9"/>
    <w:rsid w:val="00EA6F12"/>
    <w:rsid w:val="00EA7785"/>
    <w:rsid w:val="00EB0697"/>
    <w:rsid w:val="00EB1340"/>
    <w:rsid w:val="00EB3852"/>
    <w:rsid w:val="00EB57B5"/>
    <w:rsid w:val="00EC3F90"/>
    <w:rsid w:val="00EE0565"/>
    <w:rsid w:val="00EE52BF"/>
    <w:rsid w:val="00EE5324"/>
    <w:rsid w:val="00EE55FB"/>
    <w:rsid w:val="00EE5AB4"/>
    <w:rsid w:val="00EF02E7"/>
    <w:rsid w:val="00EF1F42"/>
    <w:rsid w:val="00EF34E3"/>
    <w:rsid w:val="00F01F2E"/>
    <w:rsid w:val="00F04549"/>
    <w:rsid w:val="00F05903"/>
    <w:rsid w:val="00F0674A"/>
    <w:rsid w:val="00F07C93"/>
    <w:rsid w:val="00F104ED"/>
    <w:rsid w:val="00F126FF"/>
    <w:rsid w:val="00F1617F"/>
    <w:rsid w:val="00F17733"/>
    <w:rsid w:val="00F20DB6"/>
    <w:rsid w:val="00F2322D"/>
    <w:rsid w:val="00F23288"/>
    <w:rsid w:val="00F24269"/>
    <w:rsid w:val="00F266DA"/>
    <w:rsid w:val="00F3182E"/>
    <w:rsid w:val="00F423EB"/>
    <w:rsid w:val="00F57349"/>
    <w:rsid w:val="00F578A6"/>
    <w:rsid w:val="00F6350E"/>
    <w:rsid w:val="00F6656B"/>
    <w:rsid w:val="00F67812"/>
    <w:rsid w:val="00F72980"/>
    <w:rsid w:val="00F76621"/>
    <w:rsid w:val="00F77592"/>
    <w:rsid w:val="00F806B8"/>
    <w:rsid w:val="00F867FB"/>
    <w:rsid w:val="00F918A7"/>
    <w:rsid w:val="00F91C5A"/>
    <w:rsid w:val="00F92255"/>
    <w:rsid w:val="00F953CB"/>
    <w:rsid w:val="00F97419"/>
    <w:rsid w:val="00F97B6E"/>
    <w:rsid w:val="00FA14CD"/>
    <w:rsid w:val="00FA1E1B"/>
    <w:rsid w:val="00FA591A"/>
    <w:rsid w:val="00FB399F"/>
    <w:rsid w:val="00FB460A"/>
    <w:rsid w:val="00FB6F86"/>
    <w:rsid w:val="00FC1B1E"/>
    <w:rsid w:val="00FC3C32"/>
    <w:rsid w:val="00FC7C05"/>
    <w:rsid w:val="00FC7FE3"/>
    <w:rsid w:val="00FD3656"/>
    <w:rsid w:val="00FD4301"/>
    <w:rsid w:val="00FD4DE0"/>
    <w:rsid w:val="00FD5115"/>
    <w:rsid w:val="00FE2B7C"/>
    <w:rsid w:val="00FE31B7"/>
    <w:rsid w:val="00FE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0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60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0AE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0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60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0A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2</cp:revision>
  <dcterms:created xsi:type="dcterms:W3CDTF">2016-02-01T22:34:00Z</dcterms:created>
  <dcterms:modified xsi:type="dcterms:W3CDTF">2016-02-01T22:34:00Z</dcterms:modified>
</cp:coreProperties>
</file>